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40" w:type="dxa"/>
        <w:tblLook w:val="04A0" w:firstRow="1" w:lastRow="0" w:firstColumn="1" w:lastColumn="0" w:noHBand="0" w:noVBand="1"/>
      </w:tblPr>
      <w:tblGrid>
        <w:gridCol w:w="1780"/>
        <w:gridCol w:w="2160"/>
        <w:gridCol w:w="1040"/>
        <w:gridCol w:w="1740"/>
        <w:gridCol w:w="1980"/>
        <w:gridCol w:w="1860"/>
        <w:gridCol w:w="1600"/>
        <w:gridCol w:w="1780"/>
        <w:gridCol w:w="1400"/>
      </w:tblGrid>
      <w:tr w:rsidR="00AD65E4" w:rsidRPr="00AD65E4" w14:paraId="3754F5D8" w14:textId="77777777" w:rsidTr="00AD65E4">
        <w:trPr>
          <w:trHeight w:val="560"/>
        </w:trPr>
        <w:tc>
          <w:tcPr>
            <w:tcW w:w="1534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F88D64" w14:textId="15C9ABB3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 w:rsidR="00886E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able. Subgroup Analyses of Pooled Diagnostic Performance of Lactate in Predicting Sepsis Patient Mortality</w:t>
            </w:r>
          </w:p>
        </w:tc>
      </w:tr>
      <w:tr w:rsidR="00AD65E4" w:rsidRPr="00AD65E4" w14:paraId="00106456" w14:textId="77777777" w:rsidTr="00AD65E4">
        <w:trPr>
          <w:trHeight w:val="57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68220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group 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D7C99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 Defini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D1B33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of stud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49F8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O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F86BB0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48058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089D33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839E3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59AB5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R</w:t>
            </w:r>
          </w:p>
        </w:tc>
      </w:tr>
      <w:tr w:rsidR="00AD65E4" w:rsidRPr="00AD65E4" w14:paraId="7E4906F5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5DE6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FBB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E6E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B105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[0.72, 0.8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FEC7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[0.48, 0.7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21DD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 [0.68, 0.8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30190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 [2.0, 3.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C8D3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 [0.32, 0.7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4CD9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3, 9]</w:t>
            </w:r>
          </w:p>
        </w:tc>
      </w:tr>
      <w:tr w:rsidR="00AD65E4" w:rsidRPr="00AD65E4" w14:paraId="62CF03EA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CD4F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3023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A1F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AF56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[0.70, 0.7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D34D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[0.59, 0.81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80B1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 [0.55, 0.7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F1EB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 [1.7, 2.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41E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 [0.34, 0.5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F237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4, 6]</w:t>
            </w:r>
          </w:p>
        </w:tc>
      </w:tr>
      <w:tr w:rsidR="00AD65E4" w:rsidRPr="00AD65E4" w14:paraId="5E931C4A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62357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om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99B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31A61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D77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[0.67, 0.7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22DC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 [0.56, 0.7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DA1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 [0.61, 0.7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0B7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 [1.7, 2.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F3BD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 [0.33, 0.6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7458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3, 7]</w:t>
            </w:r>
          </w:p>
        </w:tc>
      </w:tr>
      <w:tr w:rsidR="00AD65E4" w:rsidRPr="00AD65E4" w14:paraId="5F31B084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13167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1132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D8F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4CB2E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[0.71, 0.7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6293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 [0.55, 0.7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98A73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 [0.61, 0.7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511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 [1.9, 2.7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CE2D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 [0.35, 0.60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260A1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4, 7]</w:t>
            </w:r>
          </w:p>
        </w:tc>
      </w:tr>
      <w:tr w:rsidR="00AD65E4" w:rsidRPr="00AD65E4" w14:paraId="764791DC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DA25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 crit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2DD7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4E19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E960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[0.69, 0.7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EEF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[0.61, 0.7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EC44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 [0.59, 0.7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173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 [1.8, 2.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1010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 [0.34, 0.5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1E69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3, 6]</w:t>
            </w:r>
          </w:p>
        </w:tc>
      </w:tr>
      <w:tr w:rsidR="00AD65E4" w:rsidRPr="00AD65E4" w14:paraId="6F0F9143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9E8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99C1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4C7E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B4D47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0458E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2B3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5DA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E7F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4C4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AD65E4" w:rsidRPr="00AD65E4" w14:paraId="386F98B3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98E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lish 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763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DA7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B1A2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[0.71, 0.7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79EA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 [0.59, 0.7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BEB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 [0.61, 0.7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66B7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 [1.9, 2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5B9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 [0.35, 0.5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B161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4, 7]</w:t>
            </w:r>
          </w:p>
        </w:tc>
      </w:tr>
      <w:tr w:rsidR="00AD65E4" w:rsidRPr="00AD65E4" w14:paraId="2522B3DD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1E94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82B0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8CB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9FE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1CB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4A2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CAC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223D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69A8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AD65E4" w:rsidRPr="00AD65E4" w14:paraId="63A17F09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ED2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5F5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373D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068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[0.70, 0.7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A8F4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[0.56, 0.77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EC1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 [0.61, 0.7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CD4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 [1.9, 2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DD8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 [0.37, 0.59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3A80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4, 6]</w:t>
            </w:r>
          </w:p>
        </w:tc>
      </w:tr>
      <w:tr w:rsidR="00AD65E4" w:rsidRPr="00AD65E4" w14:paraId="580343AF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3777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684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FE63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F3461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93EC3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98A4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35B7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78A3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BFC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AD65E4" w:rsidRPr="00AD65E4" w14:paraId="48028513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8887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7E25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p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23A4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C0F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5303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1E9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8A89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57C4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D160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AD65E4" w:rsidRPr="00AD65E4" w14:paraId="4E101721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7F9C7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12E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sp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BF9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1359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[0.71, 0.7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EAD1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[0.54, 0.75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D113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 [0.66, 0.7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A5B27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 [2.0, 2.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976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 [0.38, 0.6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E32D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3, 7]</w:t>
            </w:r>
          </w:p>
        </w:tc>
      </w:tr>
      <w:tr w:rsidR="00AD65E4" w:rsidRPr="00AD65E4" w14:paraId="0BF3C3F6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286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C1F8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/30-day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3D09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3201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[0.68, 0.7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F88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[0.56, 0.76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144E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 [0.60, 0.7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D63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 [1.8, 2.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F85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 [0.40, 0.6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2A93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3, 5]</w:t>
            </w:r>
          </w:p>
        </w:tc>
      </w:tr>
      <w:tr w:rsidR="00AD65E4" w:rsidRPr="00AD65E4" w14:paraId="00620EB2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1615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866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90F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C12E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CD03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DDAF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6C8C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E60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2123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AD65E4" w:rsidRPr="00AD65E4" w14:paraId="05CC7312" w14:textId="77777777" w:rsidTr="00AD65E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6B0D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A7E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B9B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338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[0.69, 0.7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065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 [0.53, 0.71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9A700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[0.65, 0.7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91F4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 [1.9, 2.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4074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 [0.44, 0.6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8B74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3, 5]</w:t>
            </w:r>
          </w:p>
        </w:tc>
      </w:tr>
      <w:tr w:rsidR="00AD65E4" w:rsidRPr="00AD65E4" w14:paraId="50DE6398" w14:textId="77777777" w:rsidTr="00AD65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671D3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D83F6B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3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05921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C221E5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[0.77, 0.84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9B3F1C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 [0.65, 0.92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D0E4BF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[0.45, 0.81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E4497A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 [1.5, 3.6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E3C236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 [0.15, 0.50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9E52E2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[4, 16]</w:t>
            </w:r>
          </w:p>
        </w:tc>
      </w:tr>
      <w:tr w:rsidR="00AD65E4" w:rsidRPr="00AD65E4" w14:paraId="4CE0FA61" w14:textId="77777777" w:rsidTr="00AD65E4">
        <w:trPr>
          <w:trHeight w:val="560"/>
        </w:trPr>
        <w:tc>
          <w:tcPr>
            <w:tcW w:w="153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E9FA099" w14:textId="77777777" w:rsidR="00AD65E4" w:rsidRPr="00AD65E4" w:rsidRDefault="00AD65E4" w:rsidP="00AD65E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65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breviations: SROC, Summary Receiver Operating Characteristic; PLR, Positive Likelihood Ratio; NLR, Negative Likelihood Ratio; DOR, Diagnostic Odds Ratio; ICU, Intensive Care Unit; ED, Emergency Department; HICs, High-Income Countries; LMICs, Low- and Middle-Income Countries; </w:t>
            </w:r>
          </w:p>
        </w:tc>
      </w:tr>
    </w:tbl>
    <w:p w14:paraId="5AD3FDD1" w14:textId="77777777" w:rsidR="006C098E" w:rsidRPr="00AD65E4" w:rsidRDefault="006C098E">
      <w:pPr>
        <w:rPr>
          <w:rFonts w:hint="eastAsia"/>
        </w:rPr>
      </w:pPr>
    </w:p>
    <w:sectPr w:rsidR="006C098E" w:rsidRPr="00AD65E4" w:rsidSect="0033069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7B2CB" w14:textId="77777777" w:rsidR="00194FF9" w:rsidRDefault="00194FF9" w:rsidP="0033069B">
      <w:pPr>
        <w:rPr>
          <w:rFonts w:hint="eastAsia"/>
        </w:rPr>
      </w:pPr>
      <w:r>
        <w:separator/>
      </w:r>
    </w:p>
  </w:endnote>
  <w:endnote w:type="continuationSeparator" w:id="0">
    <w:p w14:paraId="75E1965E" w14:textId="77777777" w:rsidR="00194FF9" w:rsidRDefault="00194FF9" w:rsidP="003306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9E436" w14:textId="77777777" w:rsidR="00194FF9" w:rsidRDefault="00194FF9" w:rsidP="0033069B">
      <w:pPr>
        <w:rPr>
          <w:rFonts w:hint="eastAsia"/>
        </w:rPr>
      </w:pPr>
      <w:r>
        <w:separator/>
      </w:r>
    </w:p>
  </w:footnote>
  <w:footnote w:type="continuationSeparator" w:id="0">
    <w:p w14:paraId="5647CA11" w14:textId="77777777" w:rsidR="00194FF9" w:rsidRDefault="00194FF9" w:rsidP="003306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30"/>
    <w:rsid w:val="00160CD1"/>
    <w:rsid w:val="00194FF9"/>
    <w:rsid w:val="00307F3A"/>
    <w:rsid w:val="0033069B"/>
    <w:rsid w:val="004A4E6A"/>
    <w:rsid w:val="005461E3"/>
    <w:rsid w:val="005E71DA"/>
    <w:rsid w:val="006C098E"/>
    <w:rsid w:val="00886E26"/>
    <w:rsid w:val="008A723D"/>
    <w:rsid w:val="008B17DB"/>
    <w:rsid w:val="00AD65E4"/>
    <w:rsid w:val="00BC1F30"/>
    <w:rsid w:val="00D42202"/>
    <w:rsid w:val="00D90A8C"/>
    <w:rsid w:val="00E83A7D"/>
    <w:rsid w:val="00EB43E7"/>
    <w:rsid w:val="00F56031"/>
    <w:rsid w:val="00FB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B383D3"/>
  <w15:chartTrackingRefBased/>
  <w15:docId w15:val="{8976529C-BBFA-43B0-922B-D1DFF53D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F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F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F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F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F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F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F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F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F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F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F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1F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F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F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F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F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F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F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F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F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F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F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F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F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06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06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0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0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571</Characters>
  <Application>Microsoft Office Word</Application>
  <DocSecurity>0</DocSecurity>
  <Lines>174</Lines>
  <Paragraphs>134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lu</dc:creator>
  <cp:keywords/>
  <dc:description/>
  <cp:lastModifiedBy>jm lu</cp:lastModifiedBy>
  <cp:revision>7</cp:revision>
  <dcterms:created xsi:type="dcterms:W3CDTF">2025-03-21T07:33:00Z</dcterms:created>
  <dcterms:modified xsi:type="dcterms:W3CDTF">2025-08-13T12:38:00Z</dcterms:modified>
</cp:coreProperties>
</file>